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BB31B" w14:textId="50CCDCE8" w:rsidR="000D6E27" w:rsidRPr="00D06E6A" w:rsidRDefault="000D6E27">
      <w:pPr>
        <w:rPr>
          <w:rFonts w:cstheme="minorHAnsi"/>
          <w:b/>
          <w:bCs/>
          <w:sz w:val="22"/>
          <w:szCs w:val="22"/>
          <w:lang w:val="en-US"/>
        </w:rPr>
      </w:pPr>
      <w:r w:rsidRPr="00D06E6A">
        <w:rPr>
          <w:rFonts w:cstheme="minorHAnsi"/>
          <w:b/>
          <w:bCs/>
          <w:sz w:val="22"/>
          <w:szCs w:val="22"/>
          <w:lang w:val="en-US"/>
        </w:rPr>
        <w:t>Supplementary Materials</w:t>
      </w:r>
    </w:p>
    <w:p w14:paraId="42655A99" w14:textId="2D65C15D" w:rsidR="000D6E27" w:rsidRDefault="000D6E27">
      <w:pPr>
        <w:rPr>
          <w:rFonts w:cstheme="minorHAnsi"/>
          <w:sz w:val="22"/>
          <w:szCs w:val="22"/>
          <w:lang w:val="en-US"/>
        </w:rPr>
      </w:pPr>
      <w:r w:rsidRPr="00D06E6A">
        <w:rPr>
          <w:rFonts w:cstheme="minorHAnsi"/>
          <w:b/>
          <w:bCs/>
          <w:sz w:val="22"/>
          <w:szCs w:val="22"/>
          <w:lang w:val="en-US"/>
        </w:rPr>
        <w:t>Table S1.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0D6E27">
        <w:rPr>
          <w:rFonts w:cstheme="minorHAnsi"/>
          <w:sz w:val="22"/>
          <w:szCs w:val="22"/>
          <w:lang w:val="en-US"/>
        </w:rPr>
        <w:t xml:space="preserve">Characteristics of the population sample revealing univariate differences between the two groups </w:t>
      </w:r>
      <w:r w:rsidR="00131BA9" w:rsidRPr="00131BA9">
        <w:rPr>
          <w:rFonts w:cstheme="minorHAnsi"/>
          <w:sz w:val="22"/>
          <w:szCs w:val="22"/>
          <w:lang w:val="en-US"/>
        </w:rPr>
        <w:t>(based on the complete-case analytic dataset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5"/>
        <w:gridCol w:w="993"/>
        <w:gridCol w:w="845"/>
        <w:gridCol w:w="817"/>
        <w:gridCol w:w="891"/>
        <w:gridCol w:w="927"/>
        <w:gridCol w:w="1036"/>
        <w:gridCol w:w="1093"/>
        <w:gridCol w:w="435"/>
        <w:gridCol w:w="561"/>
        <w:gridCol w:w="817"/>
        <w:gridCol w:w="926"/>
        <w:gridCol w:w="926"/>
        <w:gridCol w:w="926"/>
        <w:gridCol w:w="1093"/>
        <w:gridCol w:w="927"/>
      </w:tblGrid>
      <w:tr w:rsidR="003210DB" w:rsidRPr="003210DB" w14:paraId="57EE6DDF" w14:textId="77777777" w:rsidTr="00D06E6A">
        <w:trPr>
          <w:trHeight w:val="300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CD9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ntitative features</w:t>
            </w:r>
          </w:p>
        </w:tc>
      </w:tr>
      <w:tr w:rsidR="003210DB" w:rsidRPr="003210DB" w14:paraId="16BCBEBA" w14:textId="77777777" w:rsidTr="003210DB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F9EC4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ature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CE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 (N = 79)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840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 (N = 9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A37D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3210DB" w:rsidRPr="003210DB" w14:paraId="19D49552" w14:textId="77777777" w:rsidTr="00D06E6A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0F0B7" w14:textId="77777777" w:rsidR="003210DB" w:rsidRPr="003210DB" w:rsidRDefault="003210DB" w:rsidP="003210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5B7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5E7C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8E86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872B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4976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1904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CF2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 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D350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8454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98A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DD4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715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DD9C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8445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 missin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38FE8" w14:textId="77777777" w:rsidR="003210DB" w:rsidRPr="003210DB" w:rsidRDefault="003210DB" w:rsidP="003210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0FE0C406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1CB2" w14:textId="0645AD3D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8B1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D49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5EA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B57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6CE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79A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759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537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CE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6BE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FF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BC5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028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6DC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2D6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04</w:t>
            </w:r>
          </w:p>
        </w:tc>
      </w:tr>
      <w:tr w:rsidR="003210DB" w:rsidRPr="003210DB" w14:paraId="4021051B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CF3B" w14:textId="1D6E043D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D4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BD7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142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79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369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60F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F3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FE9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FFE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513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5E5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7A3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497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A6D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FB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7856591F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C1BD" w14:textId="118D2E80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3CD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BB0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DAD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B8D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A2D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D57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B6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60A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EA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EA9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B41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848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915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0C4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9B4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125A0C57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E230" w14:textId="05D3E54E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I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22E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EA9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001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679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42C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887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115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AF4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ED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43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46D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742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ECE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BB0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9B7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574242CF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7BC" w14:textId="72FE20A4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4EA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4D5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7D5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75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4D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DC4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EE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C90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312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C1A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D49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BC9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98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1A5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8C8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32C4CDE3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D884" w14:textId="525196D5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073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72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76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A24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66E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26C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7F3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33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AC4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3BC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BB5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648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4EC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3BC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46A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233545D7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470B" w14:textId="6B4EBFE1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T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591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ECD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E41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684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59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0D5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D47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25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F29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1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DC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08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62E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735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A8C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1445FB39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0C64" w14:textId="4C47A29C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D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36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25C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D4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FA3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5C3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236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676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BD7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A9B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AF5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B9B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EAD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C3C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E6D1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AD4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43C4FD91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744D" w14:textId="7C8159F9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897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456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D8C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473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41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9A6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1F2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352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B0B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77D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C23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473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F7D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F98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84C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1BB846AA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88C0" w14:textId="1CFB45D9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2F3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991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CD9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2BE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A45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87A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62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D7C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4CA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687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B55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3E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CEE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CB3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7E6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76FE9554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A62D" w14:textId="72B66356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RRI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CB9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1F0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E16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028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E3E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87A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C1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13C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1E2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812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77B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D3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9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B0F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F31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24D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5EDEB2D7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C030" w14:textId="60F513FC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B0E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61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F91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649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B2C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4AA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5BC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FE4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8B3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96F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ADC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39E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62F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48B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5E8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72FF8A85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D2BA" w14:textId="414481D4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D4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86A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34F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DD7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FA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11B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08E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1A1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45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AC4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D2A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D0C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0FE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C26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B1F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03CE8D3F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08F3" w14:textId="2AB2342C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G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3D3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AF1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A5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F66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355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6B7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DA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105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7D3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CBB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22B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B9C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69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35A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6D4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7DDCC5A7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9CD" w14:textId="3406EBB5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B4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2DB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B82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79B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C9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5F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354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438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791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9E1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4C7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8F8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0D0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D81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1C4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62B7F7CE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8D28" w14:textId="54768956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H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A</w:t>
            </w: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0A2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479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9DF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6F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F2D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6F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BB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129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AC9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8A6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373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F4B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47F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15B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B83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6E079CEC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8908" w14:textId="6E870C6E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C0A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FB8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EFC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1E1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948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DBA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5CE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99E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1AA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20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67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CC4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95D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CDE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B42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39444FD3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ED64" w14:textId="40A34838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DF4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B1B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63D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147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839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8BA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32B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DD4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093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9C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CF6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65A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627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F13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756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79D6BFBD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2AF8" w14:textId="1BAE9E05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335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D39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53A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9F1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CC2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05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367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FD7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0CC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0CA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4A5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BAE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2A5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6AC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FA3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5947847A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9DBC" w14:textId="76C4444E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S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1AA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2F7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F9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1E8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4E1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C1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6A5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A85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5E9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394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D0C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518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174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24C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6E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3B48EC5A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020" w14:textId="7B90219A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435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3B8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5D8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88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2B4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F73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2B4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52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3A3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E45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CD1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F69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56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0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F21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2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69220851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9B1" w14:textId="5F3C3EA6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B2B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705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A85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A0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E2E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95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44B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189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393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D1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C11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8AB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811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58A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91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2F6503B0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EEC8" w14:textId="15DFA150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42F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4B6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9FA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AF1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563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F3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950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F4E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C5F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8D5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59C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231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6C7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5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EB0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BD1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655A5656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3DF8" w14:textId="020DBFEC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D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346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119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A49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288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47B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4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8AE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943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C2C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C42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074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F2F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515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2FE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B57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43CC2800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1A7A" w14:textId="6146B425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901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818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CFF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3D7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553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1E0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47E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81E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112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E30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345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112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8C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EF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F38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1F976D54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722D" w14:textId="0CC98E35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EA9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45D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690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16D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266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BBB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6EC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F33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B1E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86C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BD0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E24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5F0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B6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42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99</w:t>
            </w:r>
          </w:p>
        </w:tc>
      </w:tr>
      <w:tr w:rsidR="003210DB" w:rsidRPr="003210DB" w14:paraId="1C8167A1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F0DB" w14:textId="4F1946F2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C40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D21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101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755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FBD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6F9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250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E6D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9E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3B0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F00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575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AF2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190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B5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76</w:t>
            </w:r>
          </w:p>
        </w:tc>
      </w:tr>
      <w:tr w:rsidR="003210DB" w:rsidRPr="003210DB" w14:paraId="649D9F21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3D9E" w14:textId="44FA6F98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9DB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E5C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CAC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F2B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EF5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5B9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680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9D6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5AB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510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9A5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CDC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154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C8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822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1</w:t>
            </w:r>
          </w:p>
        </w:tc>
      </w:tr>
      <w:tr w:rsidR="003210DB" w:rsidRPr="003210DB" w14:paraId="60D0073B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9F17" w14:textId="1EA8B30E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F0A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F79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1B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C4D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95F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1C7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E51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41E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455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E3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01C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4BE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5BC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5F2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1DE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3C2ACE14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3F1F" w14:textId="4EF2BB23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562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45A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0B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85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822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A13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1B8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657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272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804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ED9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DD3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67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B45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84F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6A3212A4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ABE2" w14:textId="56DA1965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D60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2EC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66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F3D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A80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CB3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4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D41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D2E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381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D4F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09A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5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246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4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99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6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CB2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7F6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435F56E1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0C53" w14:textId="7832A267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917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66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14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120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821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4C8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C78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8B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334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DD4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CDA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144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96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9AF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0FC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02764312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CCCE" w14:textId="4BDB2FAE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D73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7E1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51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31D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257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C7F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E2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10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AA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09B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BD4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2A6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59D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301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024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79FD75C4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B9A5" w14:textId="33DAC57D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TPRO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B9F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62E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BE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3BB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96E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F70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90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28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70B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F93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6E5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3A9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E4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3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94A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292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1173AA87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8EB" w14:textId="56F24450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P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547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095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3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4AA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9DC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464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90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14C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2E2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2EF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AF0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42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9DF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30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9B7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6379C168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BA69" w14:textId="0363E38E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1EE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EFD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F0F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FA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8BC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69A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DD2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7D6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EC6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D53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37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DF6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8F1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469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E7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333A33CD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8D38" w14:textId="4537F24C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806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A7D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B45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D07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FF8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D4E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98B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DB0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A17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F00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4E0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191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6A2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7D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49E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7D638879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0B00" w14:textId="404C3B8E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DC7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7B9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636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98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38F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238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ECA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BC5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A1E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347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007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AE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388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52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B8E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16</w:t>
            </w:r>
          </w:p>
        </w:tc>
      </w:tr>
      <w:tr w:rsidR="003210DB" w:rsidRPr="003210DB" w14:paraId="006D942C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953F" w14:textId="4D5453FB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85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63D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9E4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B5D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187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C17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4D0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A1A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EED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751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C12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77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003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A84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B71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13512B81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12E9" w14:textId="5E97A8B7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D9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E0F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5E7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E90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A8E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A8D6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2F9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5E4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4F4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C76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046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71F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809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2BA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820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301F397D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B43A" w14:textId="074AB0B0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F00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506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5B2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13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B87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2A4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EF5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CF5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13E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4F9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AA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9C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911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9D0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23F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40032016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3A11" w14:textId="74AEB46A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66D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C0B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032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D51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A85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775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F4A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D54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CF6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12B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97D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06C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6A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BE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803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0D5CA52A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B39F" w14:textId="22BA406F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DW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CD7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9EA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5F7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15E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04E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04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FE9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C68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4E2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21B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FA0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30F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692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35E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7BE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60</w:t>
            </w:r>
          </w:p>
        </w:tc>
      </w:tr>
      <w:tr w:rsidR="003210DB" w:rsidRPr="003210DB" w14:paraId="215FCD67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F7FA" w14:textId="58B93F6E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DW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02B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137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409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35C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B5C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C29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295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E79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9F8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256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BED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9FC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00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8B4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3E1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71</w:t>
            </w:r>
          </w:p>
        </w:tc>
      </w:tr>
      <w:tr w:rsidR="003210DB" w:rsidRPr="003210DB" w14:paraId="67C2F6C4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A22F" w14:textId="414F3524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0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E70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C3A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3FD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366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088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0D5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E58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EEC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DD4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9AE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6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522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6BC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6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203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9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7A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06F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3258C34E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BBC2" w14:textId="7011862A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34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F1E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4A2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467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EE5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840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F2A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EEB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CA3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55B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BD4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DD7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AAF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C14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FB8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7D06778A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64B3" w14:textId="34270A4F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E6F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831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030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49D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202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C6C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18C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C18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6A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AED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E84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25B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88F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6C9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605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0C1305B1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E117" w14:textId="54937439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ND_BICARBO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283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9F5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CD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976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98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AC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FAD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131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C15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C18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5F2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68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4CA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34B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94C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5EAC601D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17E3" w14:textId="7070E5C9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4F5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50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BCF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65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CFD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20C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E2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F41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D73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4AE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508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A90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5FA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037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29B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119ABE71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1932" w14:textId="5B92FD86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52C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7E4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19E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7DA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405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21C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A72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6C4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4D1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4F0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EFE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FAC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B02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1FD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F90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5053EAB6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A54D" w14:textId="099F63D8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PR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A4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C0A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56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72F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313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BE2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E0C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B01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64E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1BB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92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1B8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0EB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CE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CCA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</w:tr>
      <w:tr w:rsidR="003210DB" w:rsidRPr="003210DB" w14:paraId="6ADC72AD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2794" w14:textId="40F06D7E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1BF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1D0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CC9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B36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EAC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B4C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A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2A5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48F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DAC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D8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870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638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31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69C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6E5ECA62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4033" w14:textId="7CD3EF62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A6F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162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5CF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63E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41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4FA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7DF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92E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3CE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3E2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AF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58C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240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414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98E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7CD9D69A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0F55" w14:textId="5A9DCF8D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URIC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1E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B6F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01B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971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C78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E61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6B2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81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C62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421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C6A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59F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23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717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DD7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3210DB" w:rsidRPr="003210DB" w14:paraId="1EF9ECF0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ADC1D" w14:textId="1B6981B8" w:rsidR="003210DB" w:rsidRPr="003210DB" w:rsidRDefault="00D06E6A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B27D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34A4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647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F4D0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ABB9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A821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931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0679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F95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3CD7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AE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DD3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8DDB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CC4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BF1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</w:t>
            </w:r>
          </w:p>
        </w:tc>
      </w:tr>
      <w:tr w:rsidR="003210DB" w:rsidRPr="003210DB" w14:paraId="74A0F0F4" w14:textId="77777777" w:rsidTr="003210DB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784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Qualitative feat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DB0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DEBB" w14:textId="77777777" w:rsidR="003210DB" w:rsidRPr="003210DB" w:rsidRDefault="003210DB" w:rsidP="003210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8C70" w14:textId="77777777" w:rsidR="003210DB" w:rsidRPr="003210DB" w:rsidRDefault="003210DB" w:rsidP="003210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A31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939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6A8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0F3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77F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C65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5EC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210DB" w:rsidRPr="003210DB" w14:paraId="1E7C3305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8C4F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at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092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1EE3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BCEC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8CB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F2B9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2BA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4E3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050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77E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23B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30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4C2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7F9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38B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B5A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210DB" w:rsidRPr="003210DB" w14:paraId="6961B8CE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0EC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00b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D9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5CE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3E6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7EA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7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19E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53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429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847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00F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792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400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815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CC2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CCB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5CD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210DB" w:rsidRPr="003210DB" w14:paraId="64FE0369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B2D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00b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D38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7BD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137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73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D1E80" w14:textId="77777777" w:rsidR="003210DB" w:rsidRPr="003210DB" w:rsidRDefault="003210DB" w:rsidP="003210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FF9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738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0D0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E9E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639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9C1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823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39B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209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A3F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210DB" w:rsidRPr="003210DB" w14:paraId="77C59F9B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B45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00b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C48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F40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306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5E9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3C735" w14:textId="77777777" w:rsidR="003210DB" w:rsidRPr="003210DB" w:rsidRDefault="003210DB" w:rsidP="003210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1BD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E6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774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89B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C7B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290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7F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34A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513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CE0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210DB" w:rsidRPr="003210DB" w14:paraId="543964E0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FEE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100b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F9F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EB7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2EA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01F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D171" w14:textId="77777777" w:rsidR="003210DB" w:rsidRPr="003210DB" w:rsidRDefault="003210DB" w:rsidP="003210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DA2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FEF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C3D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F51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08A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F2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992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240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ABE2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00E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210DB" w:rsidRPr="003210DB" w14:paraId="4E8E0DE8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BFB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91B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2F4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211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6F4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D132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0FB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A05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61E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94E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9F1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7B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0D1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CD2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019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24E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210DB" w:rsidRPr="003210DB" w14:paraId="44F8997C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628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FE4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B69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60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C81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91A7C" w14:textId="77777777" w:rsidR="003210DB" w:rsidRPr="003210DB" w:rsidRDefault="003210DB" w:rsidP="003210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D1C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04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283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AF1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4C7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100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CF36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A9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682D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533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210DB" w:rsidRPr="003210DB" w14:paraId="3E461EE4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F38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495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04F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AE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497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9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F6B272" w14:textId="77777777" w:rsidR="003210DB" w:rsidRPr="003210DB" w:rsidRDefault="003210DB" w:rsidP="003210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87F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222A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13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82E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B2E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BF24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C18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1FA5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D61B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97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3210DB" w:rsidRPr="003210DB" w14:paraId="08C08F03" w14:textId="77777777" w:rsidTr="00D06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DBAF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78DA8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520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C077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4F6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210D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5EDEB" w14:textId="77777777" w:rsidR="003210DB" w:rsidRPr="003210DB" w:rsidRDefault="003210DB" w:rsidP="003210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144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F12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5D5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734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FFAC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1D69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A43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71C0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C4DE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44A1" w14:textId="77777777" w:rsidR="003210DB" w:rsidRPr="003210DB" w:rsidRDefault="003210DB" w:rsidP="003210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F24F80E" w14:textId="77777777" w:rsidR="00546E1D" w:rsidRPr="00D06E6A" w:rsidRDefault="00546E1D">
      <w:pPr>
        <w:rPr>
          <w:rFonts w:cstheme="minorHAnsi"/>
          <w:sz w:val="22"/>
          <w:szCs w:val="22"/>
          <w:lang w:val="en-US"/>
        </w:rPr>
      </w:pPr>
    </w:p>
    <w:sectPr w:rsidR="00546E1D" w:rsidRPr="00D06E6A" w:rsidSect="0011722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87D"/>
    <w:rsid w:val="0003399F"/>
    <w:rsid w:val="000D6E27"/>
    <w:rsid w:val="000E31F7"/>
    <w:rsid w:val="00117226"/>
    <w:rsid w:val="00131BA9"/>
    <w:rsid w:val="001B6CD3"/>
    <w:rsid w:val="002365E8"/>
    <w:rsid w:val="00283935"/>
    <w:rsid w:val="00285799"/>
    <w:rsid w:val="003210DB"/>
    <w:rsid w:val="00357770"/>
    <w:rsid w:val="003E3791"/>
    <w:rsid w:val="004A4AF5"/>
    <w:rsid w:val="00546E1D"/>
    <w:rsid w:val="00582998"/>
    <w:rsid w:val="005A655E"/>
    <w:rsid w:val="006C1807"/>
    <w:rsid w:val="007E52BC"/>
    <w:rsid w:val="008C73AB"/>
    <w:rsid w:val="0091032D"/>
    <w:rsid w:val="00926F54"/>
    <w:rsid w:val="00933219"/>
    <w:rsid w:val="009E63AB"/>
    <w:rsid w:val="009E7C5F"/>
    <w:rsid w:val="00A219E5"/>
    <w:rsid w:val="00A71D11"/>
    <w:rsid w:val="00AC38B5"/>
    <w:rsid w:val="00AD5249"/>
    <w:rsid w:val="00B11D8B"/>
    <w:rsid w:val="00B2787D"/>
    <w:rsid w:val="00B457BC"/>
    <w:rsid w:val="00B66A5F"/>
    <w:rsid w:val="00B70248"/>
    <w:rsid w:val="00BB49DF"/>
    <w:rsid w:val="00BD6051"/>
    <w:rsid w:val="00C4762A"/>
    <w:rsid w:val="00CC0FB8"/>
    <w:rsid w:val="00D06E6A"/>
    <w:rsid w:val="00D54082"/>
    <w:rsid w:val="00D55EC6"/>
    <w:rsid w:val="00D6092B"/>
    <w:rsid w:val="00EB4117"/>
    <w:rsid w:val="00EC560E"/>
    <w:rsid w:val="00F53D87"/>
    <w:rsid w:val="00F70FB1"/>
    <w:rsid w:val="00F8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87D11"/>
  <w15:chartTrackingRefBased/>
  <w15:docId w15:val="{676A4890-21D5-44E8-9964-74D83B3AC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278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278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278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278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278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278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278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278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278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278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278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278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2787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2787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2787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2787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2787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2787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278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27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278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278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278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2787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2787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2787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278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2787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2787D"/>
    <w:rPr>
      <w:b/>
      <w:bCs/>
      <w:smallCaps/>
      <w:color w:val="2F5496" w:themeColor="accent1" w:themeShade="BF"/>
      <w:spacing w:val="5"/>
    </w:rPr>
  </w:style>
  <w:style w:type="character" w:styleId="Hipercze">
    <w:name w:val="Hyperlink"/>
    <w:basedOn w:val="Domylnaczcionkaakapitu"/>
    <w:uiPriority w:val="99"/>
    <w:semiHidden/>
    <w:unhideWhenUsed/>
    <w:rsid w:val="004A4AF5"/>
    <w:rPr>
      <w:color w:val="0000FF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4A4AF5"/>
    <w:rPr>
      <w:color w:val="800080"/>
      <w:u w:val="single"/>
    </w:rPr>
  </w:style>
  <w:style w:type="paragraph" w:customStyle="1" w:styleId="msonormal0">
    <w:name w:val="msonormal"/>
    <w:basedOn w:val="Normalny"/>
    <w:rsid w:val="004A4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ny"/>
    <w:rsid w:val="004A4A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ny"/>
    <w:rsid w:val="004A4A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8">
    <w:name w:val="xl68"/>
    <w:basedOn w:val="Normalny"/>
    <w:rsid w:val="004A4A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ny"/>
    <w:rsid w:val="004A4A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ny"/>
    <w:rsid w:val="004A4A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1">
    <w:name w:val="xl71"/>
    <w:basedOn w:val="Normalny"/>
    <w:rsid w:val="004A4A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2">
    <w:name w:val="xl72"/>
    <w:basedOn w:val="Normalny"/>
    <w:rsid w:val="004A4A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3">
    <w:name w:val="xl73"/>
    <w:basedOn w:val="Normalny"/>
    <w:rsid w:val="004A4A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4">
    <w:name w:val="xl74"/>
    <w:basedOn w:val="Normalny"/>
    <w:rsid w:val="004A4A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6">
    <w:name w:val="xl76"/>
    <w:basedOn w:val="Normalny"/>
    <w:rsid w:val="004A4AF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7">
    <w:name w:val="xl77"/>
    <w:basedOn w:val="Normalny"/>
    <w:rsid w:val="004A4A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ny"/>
    <w:rsid w:val="004A4A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ny"/>
    <w:rsid w:val="004A4AF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ny"/>
    <w:rsid w:val="004A4AF5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Poprawka">
    <w:name w:val="Revision"/>
    <w:hidden/>
    <w:uiPriority w:val="99"/>
    <w:semiHidden/>
    <w:rsid w:val="00EC560E"/>
    <w:pPr>
      <w:spacing w:after="0" w:line="240" w:lineRule="auto"/>
    </w:pPr>
  </w:style>
  <w:style w:type="paragraph" w:customStyle="1" w:styleId="xl63">
    <w:name w:val="xl63"/>
    <w:basedOn w:val="Normalny"/>
    <w:rsid w:val="003210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4">
    <w:name w:val="xl64"/>
    <w:basedOn w:val="Normalny"/>
    <w:rsid w:val="003210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ny"/>
    <w:rsid w:val="003210D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75">
    <w:name w:val="xl75"/>
    <w:basedOn w:val="Normalny"/>
    <w:rsid w:val="003210D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84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85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Łukasz Lewandowski</dc:creator>
  <cp:keywords/>
  <dc:description/>
  <cp:lastModifiedBy>Agnieszka</cp:lastModifiedBy>
  <cp:revision>2</cp:revision>
  <dcterms:created xsi:type="dcterms:W3CDTF">2025-12-08T10:59:00Z</dcterms:created>
  <dcterms:modified xsi:type="dcterms:W3CDTF">2025-12-08T10:59:00Z</dcterms:modified>
</cp:coreProperties>
</file>